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6C5" w:rsidRDefault="004B0EDA" w:rsidP="007956C5">
      <w:pPr>
        <w:autoSpaceDE w:val="0"/>
        <w:autoSpaceDN w:val="0"/>
        <w:adjustRightInd w:val="0"/>
        <w:rPr>
          <w:b/>
        </w:rPr>
      </w:pPr>
      <w:proofErr w:type="gramStart"/>
      <w:r>
        <w:rPr>
          <w:b/>
          <w:bCs/>
        </w:rPr>
        <w:t>S</w:t>
      </w:r>
      <w:r w:rsidR="00632BA5">
        <w:rPr>
          <w:b/>
          <w:bCs/>
        </w:rPr>
        <w:t>1 Table</w:t>
      </w:r>
      <w:r w:rsidR="007956C5" w:rsidRPr="001A0DD9">
        <w:rPr>
          <w:b/>
          <w:bCs/>
        </w:rPr>
        <w:t>.</w:t>
      </w:r>
      <w:proofErr w:type="gramEnd"/>
      <w:r w:rsidR="007956C5" w:rsidRPr="001A0DD9">
        <w:rPr>
          <w:b/>
        </w:rPr>
        <w:t xml:space="preserve">  </w:t>
      </w:r>
      <w:r w:rsidR="00632BA5" w:rsidRPr="00632BA5">
        <w:rPr>
          <w:b/>
        </w:rPr>
        <w:t>Allele frequencies for SNPs included in analysis.</w:t>
      </w:r>
    </w:p>
    <w:p w:rsidR="00C27B15" w:rsidRPr="001A0DD9" w:rsidRDefault="00C27B15" w:rsidP="007956C5">
      <w:pPr>
        <w:autoSpaceDE w:val="0"/>
        <w:autoSpaceDN w:val="0"/>
        <w:adjustRightInd w:val="0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71"/>
        <w:gridCol w:w="1023"/>
        <w:gridCol w:w="1379"/>
        <w:gridCol w:w="950"/>
        <w:gridCol w:w="950"/>
        <w:gridCol w:w="889"/>
      </w:tblGrid>
      <w:tr w:rsidR="007956C5" w:rsidRPr="00C27B15" w:rsidTr="00C27B15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56C5" w:rsidRPr="00C27B15" w:rsidRDefault="007956C5" w:rsidP="00C27B15">
            <w:pPr>
              <w:jc w:val="center"/>
              <w:rPr>
                <w:b/>
                <w:bCs/>
                <w:lang w:eastAsia="ja-JP"/>
              </w:rPr>
            </w:pPr>
            <w:r w:rsidRPr="00C27B15">
              <w:rPr>
                <w:b/>
                <w:bCs/>
              </w:rPr>
              <w:t>CHR</w:t>
            </w:r>
            <w:r w:rsidR="00C27B15" w:rsidRPr="00C27B15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56C5" w:rsidRPr="00C27B15" w:rsidRDefault="007956C5" w:rsidP="00C27B15">
            <w:pPr>
              <w:rPr>
                <w:b/>
                <w:bCs/>
                <w:lang w:eastAsia="ja-JP"/>
              </w:rPr>
            </w:pPr>
            <w:r w:rsidRPr="00C27B15">
              <w:rPr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56C5" w:rsidRPr="00C27B15" w:rsidRDefault="007956C5" w:rsidP="00C27B15">
            <w:pPr>
              <w:rPr>
                <w:b/>
                <w:bCs/>
                <w:lang w:eastAsia="ja-JP"/>
              </w:rPr>
            </w:pPr>
            <w:r w:rsidRPr="00C27B15">
              <w:rPr>
                <w:b/>
                <w:bCs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56C5" w:rsidRPr="00C27B15" w:rsidRDefault="00C27B15" w:rsidP="00C27B15">
            <w:pPr>
              <w:jc w:val="center"/>
              <w:rPr>
                <w:b/>
                <w:bCs/>
                <w:lang w:eastAsia="ja-JP"/>
              </w:rPr>
            </w:pPr>
            <w:r w:rsidRPr="00C27B15">
              <w:rPr>
                <w:b/>
                <w:bCs/>
              </w:rPr>
              <w:t xml:space="preserve">allele </w:t>
            </w:r>
            <w:r w:rsidR="007956C5" w:rsidRPr="00C27B15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56C5" w:rsidRPr="00C27B15" w:rsidRDefault="007956C5" w:rsidP="00C27B15">
            <w:pPr>
              <w:jc w:val="center"/>
              <w:rPr>
                <w:b/>
                <w:bCs/>
                <w:lang w:eastAsia="ja-JP"/>
              </w:rPr>
            </w:pPr>
            <w:r w:rsidRPr="00C27B15">
              <w:rPr>
                <w:b/>
                <w:bCs/>
              </w:rPr>
              <w:t>allele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7956C5" w:rsidRPr="00C27B15" w:rsidRDefault="007956C5" w:rsidP="00C27B15">
            <w:pPr>
              <w:jc w:val="center"/>
              <w:rPr>
                <w:b/>
                <w:bCs/>
                <w:lang w:eastAsia="ja-JP"/>
              </w:rPr>
            </w:pPr>
            <w:r w:rsidRPr="00C27B15">
              <w:rPr>
                <w:b/>
                <w:bCs/>
              </w:rPr>
              <w:t>MAF</w:t>
            </w:r>
            <w:r w:rsidR="00C27B15" w:rsidRPr="00C27B15">
              <w:rPr>
                <w:vertAlign w:val="superscript"/>
              </w:rPr>
              <w:t>2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FH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06114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588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FH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06548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C27B15" w:rsidP="00C27B15">
            <w:pPr>
              <w:jc w:val="center"/>
              <w:rPr>
                <w:lang w:eastAsia="ja-JP"/>
              </w:rPr>
            </w:pPr>
            <w:r w:rsidRPr="00C27B15">
              <w:t>0.0948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FH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53396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009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FH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48873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192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FH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1529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048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FH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3439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237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L6R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22923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204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L6R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407239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416</w:t>
            </w:r>
          </w:p>
        </w:tc>
        <w:bookmarkStart w:id="0" w:name="_GoBack"/>
        <w:bookmarkEnd w:id="0"/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L6R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437967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187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L6R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7514452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21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IH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0930046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64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IH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99076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185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IH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4751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829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CR5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79998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874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MYD8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685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494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75296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272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331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05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L6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06984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C27B15" w:rsidP="00C27B15">
            <w:pPr>
              <w:jc w:val="center"/>
              <w:rPr>
                <w:lang w:eastAsia="ja-JP"/>
              </w:rPr>
            </w:pPr>
            <w:r w:rsidRPr="00C27B15">
              <w:t>0.0588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DDX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13307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643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DDX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200612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256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DDX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27486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521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DDX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205166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315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DDX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39674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06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NB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051922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121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DHX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0741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299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CD20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480480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38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ICAM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29215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095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MAVS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7857295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454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MAVS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4666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283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MAVS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726290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642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MAVS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726932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81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NAR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7875834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135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NAR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17875863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215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NAR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25716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694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IFNAR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834202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313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188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C27B15" w:rsidP="00C27B15">
            <w:pPr>
              <w:jc w:val="center"/>
              <w:rPr>
                <w:lang w:eastAsia="ja-JP"/>
              </w:rPr>
            </w:pPr>
            <w:r w:rsidRPr="00C27B15">
              <w:t>0.0422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86405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457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215937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566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47414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2938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376488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3653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4077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569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4080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T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4191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4081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C27B15" w:rsidP="00C27B15">
            <w:pPr>
              <w:jc w:val="center"/>
              <w:rPr>
                <w:lang w:eastAsia="ja-JP"/>
              </w:rPr>
            </w:pPr>
            <w:r w:rsidRPr="00C27B15">
              <w:t>0.0140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4084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A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529</w:t>
            </w:r>
          </w:p>
        </w:tc>
      </w:tr>
      <w:tr w:rsidR="007956C5" w:rsidRPr="00C27B15" w:rsidTr="00C27B1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744088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0.119</w:t>
            </w:r>
            <w:r w:rsidR="00C27B15" w:rsidRPr="00C27B15">
              <w:t>0</w:t>
            </w:r>
          </w:p>
        </w:tc>
      </w:tr>
      <w:tr w:rsidR="007956C5" w:rsidRPr="00C27B15" w:rsidTr="00C27B15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TL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956C5" w:rsidRPr="00C27B15" w:rsidRDefault="007956C5" w:rsidP="0015016E">
            <w:pPr>
              <w:rPr>
                <w:lang w:eastAsia="ja-JP"/>
              </w:rPr>
            </w:pPr>
            <w:r w:rsidRPr="00C27B15">
              <w:t>rs5979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956C5" w:rsidRPr="00C27B15" w:rsidRDefault="007956C5" w:rsidP="00C27B15">
            <w:pPr>
              <w:jc w:val="center"/>
              <w:rPr>
                <w:lang w:eastAsia="ja-JP"/>
              </w:rPr>
            </w:pPr>
            <w:r w:rsidRPr="00C27B15"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956C5" w:rsidRPr="00C27B15" w:rsidRDefault="00C27B15" w:rsidP="00C27B15">
            <w:pPr>
              <w:jc w:val="center"/>
              <w:rPr>
                <w:lang w:eastAsia="ja-JP"/>
              </w:rPr>
            </w:pPr>
            <w:r w:rsidRPr="00C27B15">
              <w:t>0.0225</w:t>
            </w:r>
          </w:p>
        </w:tc>
      </w:tr>
    </w:tbl>
    <w:p w:rsidR="008576CA" w:rsidRPr="00C27B15" w:rsidRDefault="00C27B15">
      <w:pPr>
        <w:rPr>
          <w:sz w:val="18"/>
          <w:lang w:eastAsia="ja-JP"/>
        </w:rPr>
      </w:pPr>
      <w:r w:rsidRPr="00C27B15">
        <w:rPr>
          <w:sz w:val="18"/>
          <w:vertAlign w:val="superscript"/>
        </w:rPr>
        <w:t>1</w:t>
      </w:r>
      <w:r w:rsidR="007956C5" w:rsidRPr="00C27B15">
        <w:rPr>
          <w:sz w:val="18"/>
        </w:rPr>
        <w:t xml:space="preserve">CHR = chromosome number, </w:t>
      </w:r>
      <w:r w:rsidRPr="00C27B15">
        <w:rPr>
          <w:sz w:val="18"/>
          <w:vertAlign w:val="superscript"/>
        </w:rPr>
        <w:t>2</w:t>
      </w:r>
      <w:r w:rsidR="007956C5" w:rsidRPr="00C27B15">
        <w:rPr>
          <w:sz w:val="18"/>
        </w:rPr>
        <w:t>MAF = minor allele frequency (frequency of less common allele)</w:t>
      </w:r>
    </w:p>
    <w:sectPr w:rsidR="008576CA" w:rsidRPr="00C27B15" w:rsidSect="00400CC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15B" w:rsidRDefault="008C215B">
      <w:r>
        <w:separator/>
      </w:r>
    </w:p>
  </w:endnote>
  <w:endnote w:type="continuationSeparator" w:id="0">
    <w:p w:rsidR="008C215B" w:rsidRDefault="008C2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A6B" w:rsidRDefault="008C215B" w:rsidP="00E975D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15B" w:rsidRDefault="008C215B">
      <w:r>
        <w:separator/>
      </w:r>
    </w:p>
  </w:footnote>
  <w:footnote w:type="continuationSeparator" w:id="0">
    <w:p w:rsidR="008C215B" w:rsidRDefault="008C2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D0F6AF91-2E2D-4F03-A584-56420A148530}"/>
    <w:docVar w:name="dgnword-eventsink" w:val="104394496"/>
  </w:docVars>
  <w:rsids>
    <w:rsidRoot w:val="007956C5"/>
    <w:rsid w:val="004B0EDA"/>
    <w:rsid w:val="00632BA5"/>
    <w:rsid w:val="00782D6E"/>
    <w:rsid w:val="007956C5"/>
    <w:rsid w:val="008576CA"/>
    <w:rsid w:val="008C215B"/>
    <w:rsid w:val="00A60225"/>
    <w:rsid w:val="00C27B15"/>
    <w:rsid w:val="00CF7672"/>
    <w:rsid w:val="00E7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6C5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95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6C5"/>
    <w:rPr>
      <w:rFonts w:ascii="Arial" w:eastAsia="Times New Roman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6C5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956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6C5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e, Amy  (VHACLE)</dc:creator>
  <cp:lastModifiedBy>Amy G Hise</cp:lastModifiedBy>
  <cp:revision>2</cp:revision>
  <dcterms:created xsi:type="dcterms:W3CDTF">2015-02-06T18:37:00Z</dcterms:created>
  <dcterms:modified xsi:type="dcterms:W3CDTF">2015-02-06T18:37:00Z</dcterms:modified>
</cp:coreProperties>
</file>